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73" w:tblpY="2941"/>
        <w:tblW w:w="2756" w:type="dxa"/>
        <w:tblLook w:val="04A0" w:firstRow="1" w:lastRow="0" w:firstColumn="1" w:lastColumn="0" w:noHBand="0" w:noVBand="1"/>
      </w:tblPr>
      <w:tblGrid>
        <w:gridCol w:w="960"/>
        <w:gridCol w:w="1796"/>
      </w:tblGrid>
      <w:tr w:rsidR="00FD34D4" w:rsidRPr="00FD34D4" w:rsidTr="00C32CAD">
        <w:trPr>
          <w:trHeight w:val="255"/>
        </w:trPr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7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</w:t>
            </w:r>
          </w:p>
        </w:tc>
      </w:tr>
      <w:tr w:rsidR="00FD34D4" w:rsidRPr="00FD34D4" w:rsidTr="00C32CAD">
        <w:trPr>
          <w:trHeight w:val="255"/>
        </w:trPr>
        <w:tc>
          <w:tcPr>
            <w:tcW w:w="27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tection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ate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C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Day.</w:t>
            </w: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ip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oak.Rain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oak.Rain</w:t>
            </w: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.Rain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.Rain</w:t>
            </w: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lot.Temp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lot.Temp</w:t>
            </w: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Bark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k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.Cover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4D4" w:rsidRPr="00FD34D4" w:rsidTr="00C32CAD">
        <w:trPr>
          <w:trHeight w:val="255"/>
        </w:trPr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undance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Temp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Temp</w:t>
            </w: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DVI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ness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ness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am.Distance</w:t>
            </w:r>
            <w:proofErr w:type="spellEnd"/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vature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PI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2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RR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VI*PRR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*PRR</w:t>
            </w:r>
          </w:p>
        </w:tc>
      </w:tr>
      <w:tr w:rsidR="00FD34D4" w:rsidRPr="00FD34D4" w:rsidTr="00C32CAD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34D4" w:rsidRPr="00FD34D4" w:rsidRDefault="00FD34D4" w:rsidP="00C32CA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FD34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WI*PRR</w:t>
            </w:r>
          </w:p>
        </w:tc>
      </w:tr>
    </w:tbl>
    <w:p w:rsidR="00434825" w:rsidRPr="00C32CAD" w:rsidRDefault="00434825" w:rsidP="00AE405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34825" w:rsidRPr="00C32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5B3B" w:rsidRDefault="007C5B3B" w:rsidP="00C32CAD">
      <w:r>
        <w:separator/>
      </w:r>
    </w:p>
  </w:endnote>
  <w:endnote w:type="continuationSeparator" w:id="0">
    <w:p w:rsidR="007C5B3B" w:rsidRDefault="007C5B3B" w:rsidP="00C32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5B3B" w:rsidRDefault="007C5B3B" w:rsidP="00C32CAD">
      <w:r>
        <w:separator/>
      </w:r>
    </w:p>
  </w:footnote>
  <w:footnote w:type="continuationSeparator" w:id="0">
    <w:p w:rsidR="007C5B3B" w:rsidRDefault="007C5B3B" w:rsidP="00C32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4D4"/>
    <w:rsid w:val="00096FFB"/>
    <w:rsid w:val="00207089"/>
    <w:rsid w:val="00434825"/>
    <w:rsid w:val="00482967"/>
    <w:rsid w:val="005A15AC"/>
    <w:rsid w:val="00647E7A"/>
    <w:rsid w:val="00665CA8"/>
    <w:rsid w:val="007C5B3B"/>
    <w:rsid w:val="00AE4050"/>
    <w:rsid w:val="00AF4660"/>
    <w:rsid w:val="00C32CAD"/>
    <w:rsid w:val="00FA744E"/>
    <w:rsid w:val="00FD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15AC"/>
  </w:style>
  <w:style w:type="paragraph" w:styleId="Header">
    <w:name w:val="header"/>
    <w:basedOn w:val="Normal"/>
    <w:link w:val="HeaderChar"/>
    <w:uiPriority w:val="99"/>
    <w:unhideWhenUsed/>
    <w:rsid w:val="00C32C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CAD"/>
  </w:style>
  <w:style w:type="paragraph" w:styleId="Footer">
    <w:name w:val="footer"/>
    <w:basedOn w:val="Normal"/>
    <w:link w:val="FooterChar"/>
    <w:uiPriority w:val="99"/>
    <w:unhideWhenUsed/>
    <w:rsid w:val="00C32C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C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15AC"/>
  </w:style>
  <w:style w:type="paragraph" w:styleId="Header">
    <w:name w:val="header"/>
    <w:basedOn w:val="Normal"/>
    <w:link w:val="HeaderChar"/>
    <w:uiPriority w:val="99"/>
    <w:unhideWhenUsed/>
    <w:rsid w:val="00C32C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CAD"/>
  </w:style>
  <w:style w:type="paragraph" w:styleId="Footer">
    <w:name w:val="footer"/>
    <w:basedOn w:val="Normal"/>
    <w:link w:val="FooterChar"/>
    <w:uiPriority w:val="99"/>
    <w:unhideWhenUsed/>
    <w:rsid w:val="00C32C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3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Peterman</dc:creator>
  <cp:lastModifiedBy>Bill Peterman</cp:lastModifiedBy>
  <cp:revision>7</cp:revision>
  <dcterms:created xsi:type="dcterms:W3CDTF">2012-11-21T21:26:00Z</dcterms:created>
  <dcterms:modified xsi:type="dcterms:W3CDTF">2013-03-22T20:51:00Z</dcterms:modified>
</cp:coreProperties>
</file>